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00"/>
        <w:tblW w:w="0" w:type="auto"/>
        <w:tblLook w:val="04A0"/>
      </w:tblPr>
      <w:tblGrid>
        <w:gridCol w:w="4621"/>
        <w:gridCol w:w="4621"/>
      </w:tblGrid>
      <w:tr w:rsidR="003C439E" w:rsidTr="003C439E">
        <w:tc>
          <w:tcPr>
            <w:tcW w:w="9242" w:type="dxa"/>
            <w:gridSpan w:val="2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ation of concentration</w:t>
            </w:r>
          </w:p>
        </w:tc>
      </w:tr>
      <w:tr w:rsidR="003C439E" w:rsidTr="003C439E"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µg/ml)</w:t>
            </w:r>
          </w:p>
        </w:tc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g-II (µM)</w:t>
            </w:r>
          </w:p>
        </w:tc>
      </w:tr>
      <w:tr w:rsidR="003C439E" w:rsidTr="003C439E"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</w:p>
        </w:tc>
      </w:tr>
      <w:tr w:rsidR="003C439E" w:rsidTr="003C439E"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</w:tr>
      <w:tr w:rsidR="003C439E" w:rsidTr="003C439E"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0</w:t>
            </w:r>
          </w:p>
        </w:tc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C439E" w:rsidTr="003C439E">
        <w:tc>
          <w:tcPr>
            <w:tcW w:w="9242" w:type="dxa"/>
            <w:gridSpan w:val="2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</w:t>
            </w:r>
          </w:p>
        </w:tc>
      </w:tr>
      <w:tr w:rsidR="003C439E" w:rsidTr="003C439E"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µg/ml)</w:t>
            </w:r>
          </w:p>
        </w:tc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g-II (µM)</w:t>
            </w:r>
          </w:p>
        </w:tc>
      </w:tr>
      <w:tr w:rsidR="003C439E" w:rsidTr="003C439E"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0</w:t>
            </w:r>
          </w:p>
        </w:tc>
        <w:tc>
          <w:tcPr>
            <w:tcW w:w="4621" w:type="dxa"/>
          </w:tcPr>
          <w:p w:rsidR="003C439E" w:rsidRDefault="003C439E" w:rsidP="003C4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:rsidR="002171E4" w:rsidRPr="003C439E" w:rsidRDefault="003C439E">
      <w:pPr>
        <w:rPr>
          <w:b/>
        </w:rPr>
      </w:pPr>
      <w:r w:rsidRPr="003C439E">
        <w:rPr>
          <w:b/>
        </w:rPr>
        <w:t>S1 Table: Treatment strategy on RPTECs for DN model generation</w:t>
      </w:r>
    </w:p>
    <w:sectPr w:rsidR="002171E4" w:rsidRPr="003C439E" w:rsidSect="002D4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439E"/>
    <w:rsid w:val="00163CCF"/>
    <w:rsid w:val="002171E4"/>
    <w:rsid w:val="002D4358"/>
    <w:rsid w:val="003C43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39E"/>
    <w:pPr>
      <w:spacing w:after="0" w:line="240" w:lineRule="auto"/>
    </w:pPr>
    <w:rPr>
      <w:szCs w:val="28"/>
      <w:lang w:val="en-US" w:bidi="b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7</Characters>
  <Application>Microsoft Office Word</Application>
  <DocSecurity>0</DocSecurity>
  <Lines>1</Lines>
  <Paragraphs>1</Paragraphs>
  <ScaleCrop>false</ScaleCrop>
  <Company>HP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ush</dc:creator>
  <cp:lastModifiedBy>Piyush</cp:lastModifiedBy>
  <cp:revision>1</cp:revision>
  <dcterms:created xsi:type="dcterms:W3CDTF">2018-11-15T04:01:00Z</dcterms:created>
  <dcterms:modified xsi:type="dcterms:W3CDTF">2018-11-15T04:06:00Z</dcterms:modified>
</cp:coreProperties>
</file>